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A84F7" w14:textId="5715D34C" w:rsidR="00627806" w:rsidRDefault="003E0BFF">
      <w:pPr>
        <w:spacing w:line="259" w:lineRule="auto"/>
        <w:ind w:right="54"/>
        <w:jc w:val="center"/>
      </w:pPr>
      <w:r>
        <w:rPr>
          <w:b/>
        </w:rPr>
        <w:t xml:space="preserve">Table </w:t>
      </w:r>
      <w:r w:rsidR="008106BA">
        <w:rPr>
          <w:b/>
        </w:rPr>
        <w:t>1</w:t>
      </w:r>
      <w:r w:rsidR="008431E9">
        <w:rPr>
          <w:b/>
        </w:rPr>
        <w:t xml:space="preserve"> </w:t>
      </w:r>
      <w:r>
        <w:rPr>
          <w:b/>
        </w:rPr>
        <w:t xml:space="preserve">Documentation </w:t>
      </w:r>
    </w:p>
    <w:p w14:paraId="1ADBE128" w14:textId="77777777" w:rsidR="00627806" w:rsidRDefault="00000000">
      <w:pPr>
        <w:spacing w:line="259" w:lineRule="auto"/>
        <w:ind w:right="55"/>
        <w:jc w:val="center"/>
      </w:pPr>
      <w:r>
        <w:rPr>
          <w:i/>
          <w:sz w:val="20"/>
        </w:rPr>
        <w:t xml:space="preserve">Written by: Arnar Breevoort </w:t>
      </w:r>
    </w:p>
    <w:p w14:paraId="005984D1" w14:textId="1DFDD0D0" w:rsidR="00627806" w:rsidRDefault="00000000">
      <w:pPr>
        <w:spacing w:line="259" w:lineRule="auto"/>
        <w:ind w:right="54"/>
        <w:jc w:val="center"/>
      </w:pPr>
      <w:r>
        <w:rPr>
          <w:i/>
          <w:sz w:val="20"/>
        </w:rPr>
        <w:t xml:space="preserve">Last updated: </w:t>
      </w:r>
      <w:r w:rsidR="003E0BFF">
        <w:rPr>
          <w:i/>
          <w:sz w:val="20"/>
        </w:rPr>
        <w:t>April</w:t>
      </w:r>
      <w:r>
        <w:rPr>
          <w:i/>
          <w:sz w:val="20"/>
        </w:rPr>
        <w:t xml:space="preserve"> </w:t>
      </w:r>
      <w:r w:rsidR="003E0BFF">
        <w:rPr>
          <w:i/>
          <w:sz w:val="20"/>
        </w:rPr>
        <w:t>27</w:t>
      </w:r>
      <w:r w:rsidR="008431E9">
        <w:rPr>
          <w:i/>
          <w:sz w:val="20"/>
        </w:rPr>
        <w:t>th</w:t>
      </w:r>
      <w:r>
        <w:rPr>
          <w:i/>
          <w:sz w:val="20"/>
        </w:rPr>
        <w:t>, 202</w:t>
      </w:r>
      <w:r w:rsidR="008431E9">
        <w:rPr>
          <w:i/>
          <w:sz w:val="20"/>
        </w:rPr>
        <w:t>6</w:t>
      </w:r>
      <w:r>
        <w:rPr>
          <w:i/>
          <w:sz w:val="20"/>
        </w:rPr>
        <w:t xml:space="preserve"> </w:t>
      </w:r>
    </w:p>
    <w:p w14:paraId="0548EBC5" w14:textId="77777777" w:rsidR="00627806" w:rsidRDefault="00000000">
      <w:pPr>
        <w:spacing w:after="276" w:line="259" w:lineRule="auto"/>
        <w:ind w:right="5"/>
        <w:jc w:val="center"/>
      </w:pPr>
      <w:r>
        <w:rPr>
          <w:i/>
          <w:sz w:val="20"/>
        </w:rPr>
        <w:t xml:space="preserve"> </w:t>
      </w:r>
    </w:p>
    <w:p w14:paraId="27C9FC83" w14:textId="21BE606A" w:rsidR="008431E9" w:rsidRDefault="00000000">
      <w:pPr>
        <w:spacing w:after="269"/>
      </w:pPr>
      <w:r>
        <w:rPr>
          <w:b/>
        </w:rPr>
        <w:t>General:</w:t>
      </w:r>
      <w:r>
        <w:t xml:space="preserve"> </w:t>
      </w:r>
      <w:r w:rsidR="008431E9">
        <w:t xml:space="preserve">This document explains the contents of </w:t>
      </w:r>
      <w:r w:rsidR="008106BA">
        <w:t>Tables 1A, 1B and 1C.</w:t>
      </w:r>
    </w:p>
    <w:p w14:paraId="34F729D9" w14:textId="3F8205B6" w:rsidR="003E0BFF" w:rsidRPr="003E0BFF" w:rsidRDefault="003E0BFF">
      <w:pPr>
        <w:spacing w:after="269"/>
      </w:pPr>
      <w:r w:rsidRPr="003E0BFF">
        <w:t xml:space="preserve">Below is information regarding </w:t>
      </w:r>
      <w:r w:rsidR="008106BA">
        <w:t>Table 1A</w:t>
      </w:r>
      <w:r>
        <w:t xml:space="preserve"> </w:t>
      </w:r>
    </w:p>
    <w:tbl>
      <w:tblPr>
        <w:tblStyle w:val="TableGrid"/>
        <w:tblW w:w="9361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3651"/>
        <w:gridCol w:w="5710"/>
      </w:tblGrid>
      <w:tr w:rsidR="003E0BFF" w14:paraId="1AEBAA88" w14:textId="77777777" w:rsidTr="00EE67C3">
        <w:trPr>
          <w:trHeight w:val="334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0329E34" w14:textId="560F64C7" w:rsidR="003E0BFF" w:rsidRDefault="008106BA" w:rsidP="00ED0822">
            <w:pPr>
              <w:spacing w:line="259" w:lineRule="auto"/>
              <w:ind w:right="38"/>
              <w:jc w:val="center"/>
            </w:pPr>
            <w:r>
              <w:rPr>
                <w:b/>
              </w:rPr>
              <w:t>Column</w:t>
            </w:r>
            <w:r w:rsidR="003E0BFF">
              <w:rPr>
                <w:b/>
              </w:rPr>
              <w:t xml:space="preserve"> Name 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0EC0E41" w14:textId="77777777" w:rsidR="003E0BFF" w:rsidRDefault="003E0BFF" w:rsidP="00ED0822">
            <w:pPr>
              <w:spacing w:line="259" w:lineRule="auto"/>
              <w:ind w:right="39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3E0BFF" w14:paraId="624606F5" w14:textId="77777777" w:rsidTr="00EE67C3">
        <w:trPr>
          <w:trHeight w:val="840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DF9F1DB" w14:textId="3D5AB0E4" w:rsidR="003E0BFF" w:rsidRDefault="008106BA" w:rsidP="00ED0822">
            <w:pPr>
              <w:spacing w:line="259" w:lineRule="auto"/>
            </w:pPr>
            <w:r w:rsidRPr="008106BA">
              <w:t>Case ID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8C03F37" w14:textId="4467087B" w:rsidR="003E0BFF" w:rsidRDefault="008106BA" w:rsidP="00ED0822">
            <w:pPr>
              <w:spacing w:line="259" w:lineRule="auto"/>
            </w:pPr>
            <w:r>
              <w:t>Anonymized ID for each case in the cohort</w:t>
            </w:r>
          </w:p>
        </w:tc>
      </w:tr>
      <w:tr w:rsidR="003E0BFF" w14:paraId="16DFF28D" w14:textId="77777777" w:rsidTr="00EE67C3">
        <w:trPr>
          <w:trHeight w:val="331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385C703" w14:textId="40872FFE" w:rsidR="003E0BFF" w:rsidRDefault="008106BA" w:rsidP="00ED0822">
            <w:pPr>
              <w:spacing w:line="259" w:lineRule="auto"/>
            </w:pPr>
            <w:r w:rsidRPr="008106BA">
              <w:t>Gene status (C9orf72, sporadic)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E30880C" w14:textId="01E91380" w:rsidR="003E0BFF" w:rsidRDefault="008106BA" w:rsidP="00ED0822">
            <w:pPr>
              <w:spacing w:line="259" w:lineRule="auto"/>
            </w:pPr>
            <w:r>
              <w:t xml:space="preserve">Each disease case in the cohort has been categorized as either a </w:t>
            </w:r>
            <w:r w:rsidRPr="008106BA">
              <w:rPr>
                <w:i/>
                <w:iCs/>
              </w:rPr>
              <w:t>C9orf72</w:t>
            </w:r>
            <w:r>
              <w:t>-mutation carrier or sporadic. Control cases don’t have a gene status category</w:t>
            </w:r>
          </w:p>
        </w:tc>
      </w:tr>
      <w:tr w:rsidR="003E0BFF" w14:paraId="2AAEBFC7" w14:textId="77777777" w:rsidTr="00EE67C3">
        <w:trPr>
          <w:trHeight w:val="33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868DBEC" w14:textId="7C64B1DE" w:rsidR="003E0BFF" w:rsidRDefault="008106BA" w:rsidP="00ED0822">
            <w:pPr>
              <w:spacing w:line="259" w:lineRule="auto"/>
            </w:pPr>
            <w:r>
              <w:t>Sex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9C9B843" w14:textId="305CB5A5" w:rsidR="003E0BFF" w:rsidRDefault="008106BA" w:rsidP="00ED0822">
            <w:pPr>
              <w:spacing w:line="259" w:lineRule="auto"/>
            </w:pPr>
            <w:r>
              <w:t>Sex of each donor (M= male; F=female)</w:t>
            </w:r>
          </w:p>
        </w:tc>
      </w:tr>
      <w:tr w:rsidR="003E0BFF" w14:paraId="0ED3E23C" w14:textId="77777777" w:rsidTr="00EE67C3">
        <w:trPr>
          <w:trHeight w:val="33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CFFFC2E" w14:textId="48385523" w:rsidR="003E0BFF" w:rsidRDefault="008106BA" w:rsidP="00ED0822">
            <w:pPr>
              <w:spacing w:line="259" w:lineRule="auto"/>
              <w:jc w:val="both"/>
            </w:pPr>
            <w:r>
              <w:t>Age at Death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37A1DBE" w14:textId="6F0BE386" w:rsidR="003E0BFF" w:rsidRDefault="008106BA" w:rsidP="00ED0822">
            <w:pPr>
              <w:spacing w:line="259" w:lineRule="auto"/>
            </w:pPr>
            <w:r>
              <w:t>Age at death of donor (in years)</w:t>
            </w:r>
          </w:p>
        </w:tc>
      </w:tr>
      <w:tr w:rsidR="008106BA" w14:paraId="4F92D027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719AD3F6" w14:textId="4DE696E2" w:rsidR="008106BA" w:rsidRDefault="008106BA" w:rsidP="008106BA">
            <w:pPr>
              <w:spacing w:line="259" w:lineRule="auto"/>
            </w:pPr>
            <w:r>
              <w:t>Clinical diagnosis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BC27F19" w14:textId="54B846D3" w:rsidR="008106BA" w:rsidRDefault="008106BA" w:rsidP="008106BA">
            <w:pPr>
              <w:spacing w:line="259" w:lineRule="auto"/>
            </w:pPr>
            <w:r>
              <w:t>Clinical diagnosis of each donor</w:t>
            </w:r>
          </w:p>
        </w:tc>
      </w:tr>
      <w:tr w:rsidR="008106BA" w14:paraId="74DBDDF4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E483B7D" w14:textId="5E82A0CC" w:rsidR="008106BA" w:rsidRDefault="008106BA" w:rsidP="008106BA">
            <w:pPr>
              <w:spacing w:line="259" w:lineRule="auto"/>
            </w:pPr>
            <w:r w:rsidRPr="008106BA">
              <w:t>Primary neuropath diagnosis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41F03A6" w14:textId="1BFC494B" w:rsidR="008106BA" w:rsidRDefault="008106BA" w:rsidP="008106BA">
            <w:pPr>
              <w:spacing w:line="259" w:lineRule="auto"/>
              <w:ind w:right="34"/>
            </w:pPr>
            <w:r w:rsidRPr="008106BA">
              <w:t>Primary neuropath</w:t>
            </w:r>
            <w:r w:rsidR="00635518">
              <w:t>ological</w:t>
            </w:r>
            <w:r w:rsidRPr="008106BA">
              <w:t xml:space="preserve"> diagnosis</w:t>
            </w:r>
            <w:r>
              <w:t xml:space="preserve"> for each donor that was established </w:t>
            </w:r>
            <w:r w:rsidR="00635518">
              <w:t>postmortem</w:t>
            </w:r>
          </w:p>
        </w:tc>
      </w:tr>
      <w:tr w:rsidR="008106BA" w14:paraId="5B844F53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B9F56BB" w14:textId="374A1096" w:rsidR="008106BA" w:rsidRPr="003E0BFF" w:rsidRDefault="008106BA" w:rsidP="008106BA">
            <w:pPr>
              <w:spacing w:line="259" w:lineRule="auto"/>
            </w:pPr>
            <w:r w:rsidRPr="008106BA">
              <w:t xml:space="preserve">Grouping </w:t>
            </w:r>
            <w:proofErr w:type="spellStart"/>
            <w:r w:rsidRPr="008106BA">
              <w:t>ClinDx</w:t>
            </w:r>
            <w:proofErr w:type="spellEnd"/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ACF3DD7" w14:textId="6F08ECCF" w:rsidR="008106BA" w:rsidRDefault="008106BA" w:rsidP="008106BA">
            <w:pPr>
              <w:spacing w:line="259" w:lineRule="auto"/>
              <w:ind w:right="34"/>
            </w:pPr>
            <w:r>
              <w:t>Broad clinical diagnosis grouping of each donor. Some donors have only FTD. Others have a spectrum of FTD-MND. Some have only MND.</w:t>
            </w:r>
          </w:p>
        </w:tc>
      </w:tr>
      <w:tr w:rsidR="008106BA" w14:paraId="0F79BF7D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C5AA98D" w14:textId="562EC15C" w:rsidR="008106BA" w:rsidRPr="003E0BFF" w:rsidRDefault="008106BA" w:rsidP="008106BA">
            <w:pPr>
              <w:spacing w:line="259" w:lineRule="auto"/>
            </w:pPr>
            <w:proofErr w:type="spellStart"/>
            <w:r w:rsidRPr="008106BA">
              <w:t>ClinGene_DEG_group</w:t>
            </w:r>
            <w:proofErr w:type="spellEnd"/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D278082" w14:textId="4DEF27DA" w:rsidR="008106BA" w:rsidRDefault="008106BA" w:rsidP="008106BA">
            <w:pPr>
              <w:spacing w:line="259" w:lineRule="auto"/>
              <w:ind w:right="34"/>
            </w:pPr>
            <w:r>
              <w:t>Combined broad clinical diagnosis category (</w:t>
            </w:r>
            <w:r w:rsidRPr="008106BA">
              <w:t xml:space="preserve">Grouping </w:t>
            </w:r>
            <w:proofErr w:type="spellStart"/>
            <w:r w:rsidRPr="008106BA">
              <w:t>ClinDx</w:t>
            </w:r>
            <w:proofErr w:type="spellEnd"/>
            <w:r>
              <w:t xml:space="preserve">) with Gene status. This category was used for downstream </w:t>
            </w:r>
            <w:proofErr w:type="spellStart"/>
            <w:r>
              <w:t>Dreamlet</w:t>
            </w:r>
            <w:proofErr w:type="spellEnd"/>
            <w:r>
              <w:t xml:space="preserve"> differential gene expression analysis</w:t>
            </w:r>
          </w:p>
        </w:tc>
      </w:tr>
      <w:tr w:rsidR="008106BA" w14:paraId="694361FB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55AF508" w14:textId="29D7B811" w:rsidR="008106BA" w:rsidRPr="003E0BFF" w:rsidRDefault="008106BA" w:rsidP="008106BA">
            <w:pPr>
              <w:spacing w:line="259" w:lineRule="auto"/>
            </w:pPr>
            <w:r w:rsidRPr="008106BA">
              <w:t xml:space="preserve">Grouping </w:t>
            </w:r>
            <w:proofErr w:type="spellStart"/>
            <w:r w:rsidRPr="008106BA">
              <w:t>NPDx</w:t>
            </w:r>
            <w:proofErr w:type="spellEnd"/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D76FFE2" w14:textId="4C00944F" w:rsidR="008106BA" w:rsidRDefault="008106BA" w:rsidP="008106BA">
            <w:pPr>
              <w:spacing w:line="259" w:lineRule="auto"/>
              <w:ind w:right="34"/>
            </w:pPr>
            <w:r>
              <w:t>Broad neuropathological grouping of each donor</w:t>
            </w:r>
          </w:p>
        </w:tc>
      </w:tr>
      <w:tr w:rsidR="008106BA" w14:paraId="391A03DE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29367F2F" w14:textId="7988BACF" w:rsidR="008106BA" w:rsidRPr="003E0BFF" w:rsidRDefault="008106BA" w:rsidP="008106BA">
            <w:pPr>
              <w:spacing w:line="259" w:lineRule="auto"/>
            </w:pPr>
            <w:r w:rsidRPr="008106BA">
              <w:t>PMI (</w:t>
            </w:r>
            <w:proofErr w:type="spellStart"/>
            <w:r w:rsidRPr="008106BA">
              <w:t>hrs</w:t>
            </w:r>
            <w:proofErr w:type="spellEnd"/>
            <w:r w:rsidRPr="008106BA">
              <w:t>)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AB9E885" w14:textId="09CDD03E" w:rsidR="008106BA" w:rsidRDefault="008106BA" w:rsidP="008106BA">
            <w:pPr>
              <w:spacing w:line="259" w:lineRule="auto"/>
              <w:ind w:right="34"/>
            </w:pPr>
            <w:proofErr w:type="gramStart"/>
            <w:r>
              <w:t>Post mortem</w:t>
            </w:r>
            <w:proofErr w:type="gramEnd"/>
            <w:r>
              <w:t xml:space="preserve"> interval between death of donor and preservation of brain samples</w:t>
            </w:r>
          </w:p>
        </w:tc>
      </w:tr>
      <w:tr w:rsidR="008106BA" w14:paraId="6C881C2A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EDDA474" w14:textId="034FB5F4" w:rsidR="008106BA" w:rsidRPr="008106BA" w:rsidRDefault="008106BA" w:rsidP="008106BA">
            <w:pPr>
              <w:spacing w:line="259" w:lineRule="auto"/>
            </w:pPr>
            <w:r>
              <w:t>RIN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7FAD346" w14:textId="3BDDFE95" w:rsidR="008106BA" w:rsidRDefault="008106BA" w:rsidP="008106BA">
            <w:pPr>
              <w:spacing w:line="259" w:lineRule="auto"/>
              <w:ind w:right="34"/>
            </w:pPr>
            <w:r>
              <w:t xml:space="preserve">RNA integrity number (RIN) for </w:t>
            </w:r>
            <w:proofErr w:type="spellStart"/>
            <w:r>
              <w:t>frontoinsular</w:t>
            </w:r>
            <w:proofErr w:type="spellEnd"/>
            <w:r>
              <w:t xml:space="preserve"> cortex samples that were studied from each donor. RINs were established prior to the generation of single cell transcriptomics data and all passed quality control </w:t>
            </w:r>
            <w:proofErr w:type="gramStart"/>
            <w:r>
              <w:t>with the exception of</w:t>
            </w:r>
            <w:proofErr w:type="gramEnd"/>
            <w:r>
              <w:t xml:space="preserve"> Case ID 28</w:t>
            </w:r>
          </w:p>
        </w:tc>
      </w:tr>
      <w:tr w:rsidR="008106BA" w14:paraId="68919EC1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264DFBB9" w14:textId="00178871" w:rsidR="008106BA" w:rsidRPr="008106BA" w:rsidRDefault="00830994" w:rsidP="008106BA">
            <w:pPr>
              <w:spacing w:line="259" w:lineRule="auto"/>
            </w:pPr>
            <w:r w:rsidRPr="00830994">
              <w:lastRenderedPageBreak/>
              <w:t xml:space="preserve">First </w:t>
            </w:r>
            <w:proofErr w:type="spellStart"/>
            <w:r w:rsidRPr="00830994">
              <w:t>braincutting</w:t>
            </w:r>
            <w:proofErr w:type="spellEnd"/>
            <w:r w:rsidRPr="00830994">
              <w:t xml:space="preserve"> protocol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8BEBE27" w14:textId="42E79D68" w:rsidR="008106BA" w:rsidRDefault="00830994" w:rsidP="008106BA">
            <w:pPr>
              <w:spacing w:line="259" w:lineRule="auto"/>
              <w:ind w:right="34"/>
            </w:pPr>
            <w:proofErr w:type="spellStart"/>
            <w:r>
              <w:t>Braincutting</w:t>
            </w:r>
            <w:proofErr w:type="spellEnd"/>
            <w:r>
              <w:t xml:space="preserve"> protocol that was used to prepare brain samples</w:t>
            </w:r>
          </w:p>
        </w:tc>
      </w:tr>
      <w:tr w:rsidR="00830994" w14:paraId="04196806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400C213B" w14:textId="44A52CC6" w:rsidR="00830994" w:rsidRPr="00830994" w:rsidRDefault="00830994" w:rsidP="008106BA">
            <w:pPr>
              <w:spacing w:line="259" w:lineRule="auto"/>
            </w:pPr>
            <w:r w:rsidRPr="00830994">
              <w:t>ADNC level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C639A0B" w14:textId="7F58CE86" w:rsidR="00830994" w:rsidRDefault="00830994" w:rsidP="008106BA">
            <w:pPr>
              <w:spacing w:line="259" w:lineRule="auto"/>
              <w:ind w:right="34"/>
            </w:pPr>
            <w:r w:rsidRPr="00830994">
              <w:t>ADNC level</w:t>
            </w:r>
            <w:r>
              <w:t xml:space="preserve"> of each donor</w:t>
            </w:r>
          </w:p>
        </w:tc>
      </w:tr>
      <w:tr w:rsidR="00830994" w14:paraId="7422B362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22F7CF4F" w14:textId="4FE74EF4" w:rsidR="00830994" w:rsidRPr="008106BA" w:rsidRDefault="00830994" w:rsidP="00830994">
            <w:pPr>
              <w:spacing w:line="259" w:lineRule="auto"/>
            </w:pPr>
            <w:r w:rsidRPr="00830994">
              <w:t>AD Thal Phase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7D8D2FB" w14:textId="537C0D0A" w:rsidR="00830994" w:rsidRDefault="00830994" w:rsidP="00830994">
            <w:pPr>
              <w:spacing w:line="259" w:lineRule="auto"/>
              <w:ind w:right="34"/>
            </w:pPr>
            <w:r w:rsidRPr="00830994">
              <w:t>AD Thal Phase</w:t>
            </w:r>
            <w:r>
              <w:t xml:space="preserve"> of each donor</w:t>
            </w:r>
          </w:p>
        </w:tc>
      </w:tr>
      <w:tr w:rsidR="00830994" w14:paraId="35EF5671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170A6486" w14:textId="0EA9B453" w:rsidR="00830994" w:rsidRPr="008106BA" w:rsidRDefault="00830994" w:rsidP="00830994">
            <w:pPr>
              <w:spacing w:line="259" w:lineRule="auto"/>
            </w:pPr>
            <w:r w:rsidRPr="00830994">
              <w:t>AD Braak Stage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4BF320A" w14:textId="15A3B27E" w:rsidR="00830994" w:rsidRDefault="00830994" w:rsidP="00830994">
            <w:pPr>
              <w:spacing w:line="259" w:lineRule="auto"/>
              <w:ind w:right="34"/>
            </w:pPr>
            <w:r w:rsidRPr="00830994">
              <w:t>AD Braak Stage</w:t>
            </w:r>
            <w:r>
              <w:t xml:space="preserve"> of each donor</w:t>
            </w:r>
          </w:p>
        </w:tc>
      </w:tr>
      <w:tr w:rsidR="00830994" w14:paraId="31394A09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51BA99C" w14:textId="7DC46779" w:rsidR="00830994" w:rsidRPr="00830994" w:rsidRDefault="00830994" w:rsidP="00830994">
            <w:pPr>
              <w:spacing w:line="259" w:lineRule="auto"/>
            </w:pPr>
            <w:r w:rsidRPr="00830994">
              <w:t xml:space="preserve">AD CERAD </w:t>
            </w:r>
            <w:proofErr w:type="spellStart"/>
            <w:r w:rsidRPr="00830994">
              <w:t>neuritic</w:t>
            </w:r>
            <w:proofErr w:type="spellEnd"/>
            <w:r w:rsidRPr="00830994">
              <w:t xml:space="preserve"> plaque score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146B923" w14:textId="12457E25" w:rsidR="00830994" w:rsidRDefault="00830994" w:rsidP="00830994">
            <w:pPr>
              <w:spacing w:line="259" w:lineRule="auto"/>
              <w:ind w:right="34"/>
            </w:pPr>
            <w:r w:rsidRPr="00830994">
              <w:t xml:space="preserve">AD CERAD </w:t>
            </w:r>
            <w:proofErr w:type="spellStart"/>
            <w:r w:rsidRPr="00830994">
              <w:t>neuritic</w:t>
            </w:r>
            <w:proofErr w:type="spellEnd"/>
            <w:r w:rsidRPr="00830994">
              <w:t xml:space="preserve"> plaque score</w:t>
            </w:r>
            <w:r>
              <w:t xml:space="preserve"> of each donor</w:t>
            </w:r>
          </w:p>
        </w:tc>
      </w:tr>
      <w:tr w:rsidR="00830994" w14:paraId="7E1AC0DC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09E9F5D9" w14:textId="121B9A60" w:rsidR="00830994" w:rsidRPr="00830994" w:rsidRDefault="00830994" w:rsidP="00830994">
            <w:pPr>
              <w:spacing w:line="259" w:lineRule="auto"/>
            </w:pPr>
            <w:r w:rsidRPr="00830994">
              <w:t>LBD stage (brainstem, transitional, diffuse)</w:t>
            </w:r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F893748" w14:textId="19B0919E" w:rsidR="00830994" w:rsidRDefault="00830994" w:rsidP="00830994">
            <w:pPr>
              <w:spacing w:line="259" w:lineRule="auto"/>
              <w:ind w:right="34"/>
            </w:pPr>
            <w:r w:rsidRPr="00830994">
              <w:t>LBD stage</w:t>
            </w:r>
            <w:r>
              <w:t xml:space="preserve"> of each donor</w:t>
            </w:r>
          </w:p>
        </w:tc>
      </w:tr>
      <w:tr w:rsidR="001201E3" w14:paraId="0AE73A69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7601C590" w14:textId="3E4891DB" w:rsidR="001201E3" w:rsidRPr="001201E3" w:rsidRDefault="001201E3" w:rsidP="00830994">
            <w:pPr>
              <w:spacing w:line="259" w:lineRule="auto"/>
            </w:pPr>
            <w:proofErr w:type="spellStart"/>
            <w:r w:rsidRPr="001201E3">
              <w:rPr>
                <w:color w:val="000000"/>
              </w:rPr>
              <w:t>neurodegen_score</w:t>
            </w:r>
            <w:proofErr w:type="spellEnd"/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D052EF5" w14:textId="48CB25D5" w:rsidR="001201E3" w:rsidRPr="00830994" w:rsidRDefault="007239E5" w:rsidP="00830994">
            <w:pPr>
              <w:spacing w:line="259" w:lineRule="auto"/>
              <w:ind w:right="34"/>
            </w:pPr>
            <w:r>
              <w:t>Composite semiquantitative score of neurodegeneration severity</w:t>
            </w:r>
            <w:r w:rsidR="00EA4173">
              <w:t xml:space="preserve"> in the ACC</w:t>
            </w:r>
            <w:r>
              <w:t xml:space="preserve">. </w:t>
            </w:r>
            <w:r w:rsidR="009C475B">
              <w:t>Different features were assigned semiquantitative scores, and composite was calculated as</w:t>
            </w:r>
            <w:r>
              <w:t>: ((</w:t>
            </w:r>
            <w:r w:rsidR="00C27A41">
              <w:t>V</w:t>
            </w:r>
            <w:r>
              <w:t xml:space="preserve">acuolation + </w:t>
            </w:r>
            <w:r w:rsidR="00C27A41">
              <w:t>G</w:t>
            </w:r>
            <w:r>
              <w:t xml:space="preserve">liosis) / 2) + </w:t>
            </w:r>
            <w:r w:rsidR="00C27A41">
              <w:t>N</w:t>
            </w:r>
            <w:r>
              <w:t xml:space="preserve">euronal </w:t>
            </w:r>
            <w:r w:rsidR="00C27A41">
              <w:t>L</w:t>
            </w:r>
            <w:r>
              <w:t>oss</w:t>
            </w:r>
          </w:p>
        </w:tc>
      </w:tr>
      <w:tr w:rsidR="001201E3" w14:paraId="59FFC881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1C965C2A" w14:textId="1592FF7E" w:rsidR="001201E3" w:rsidRPr="001201E3" w:rsidRDefault="001201E3" w:rsidP="00830994">
            <w:pPr>
              <w:spacing w:line="259" w:lineRule="auto"/>
            </w:pPr>
            <w:proofErr w:type="spellStart"/>
            <w:r w:rsidRPr="001201E3">
              <w:rPr>
                <w:color w:val="000000"/>
              </w:rPr>
              <w:t>TDP_score</w:t>
            </w:r>
            <w:proofErr w:type="spellEnd"/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F5A65CA" w14:textId="64B85E81" w:rsidR="001201E3" w:rsidRPr="00830994" w:rsidRDefault="00EA4173" w:rsidP="00830994">
            <w:pPr>
              <w:spacing w:line="259" w:lineRule="auto"/>
              <w:ind w:right="34"/>
            </w:pPr>
            <w:r>
              <w:t xml:space="preserve">Composite semiquantitative score of TDP-43 pathology in the ACC. </w:t>
            </w:r>
            <w:r w:rsidR="009C475B">
              <w:t>Different features were assigned semiquantitative scores, and composite was calculated as</w:t>
            </w:r>
            <w:r>
              <w:t xml:space="preserve">: </w:t>
            </w:r>
            <w:r w:rsidR="00126C1B">
              <w:t xml:space="preserve">((Dystrophic </w:t>
            </w:r>
            <w:r w:rsidR="009C475B">
              <w:t>N</w:t>
            </w:r>
            <w:r w:rsidR="00126C1B">
              <w:t xml:space="preserve">eurites + </w:t>
            </w:r>
            <w:r w:rsidR="008D0805">
              <w:t xml:space="preserve">Glial </w:t>
            </w:r>
            <w:r w:rsidR="009C475B">
              <w:t>C</w:t>
            </w:r>
            <w:r w:rsidR="008D0805">
              <w:t xml:space="preserve">ytoplasmic </w:t>
            </w:r>
            <w:r w:rsidR="009C475B">
              <w:t>I</w:t>
            </w:r>
            <w:r w:rsidR="008D0805">
              <w:t xml:space="preserve">nclusions + White </w:t>
            </w:r>
            <w:r w:rsidR="009C475B">
              <w:t>M</w:t>
            </w:r>
            <w:r w:rsidR="008D0805">
              <w:t xml:space="preserve">atter </w:t>
            </w:r>
            <w:r w:rsidR="00B947E6">
              <w:t>Dots or Threads</w:t>
            </w:r>
            <w:r w:rsidR="008D0805">
              <w:t xml:space="preserve">) / 3) + Neuronal </w:t>
            </w:r>
            <w:r w:rsidR="009C475B">
              <w:t>C</w:t>
            </w:r>
            <w:r w:rsidR="008D0805">
              <w:t xml:space="preserve">ytoplasmic </w:t>
            </w:r>
            <w:r w:rsidR="009C475B">
              <w:t>I</w:t>
            </w:r>
            <w:r w:rsidR="008D0805">
              <w:t>nclusions</w:t>
            </w:r>
          </w:p>
        </w:tc>
      </w:tr>
      <w:tr w:rsidR="001201E3" w14:paraId="6AB58A47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A1F8FD4" w14:textId="2EA99A01" w:rsidR="001201E3" w:rsidRPr="001201E3" w:rsidRDefault="001201E3" w:rsidP="00830994">
            <w:pPr>
              <w:spacing w:line="259" w:lineRule="auto"/>
            </w:pPr>
            <w:proofErr w:type="spellStart"/>
            <w:r w:rsidRPr="001201E3">
              <w:rPr>
                <w:color w:val="000000"/>
              </w:rPr>
              <w:t>composite_score</w:t>
            </w:r>
            <w:proofErr w:type="spellEnd"/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7DD954D" w14:textId="01B11347" w:rsidR="001201E3" w:rsidRPr="00830994" w:rsidRDefault="00EA4173" w:rsidP="00830994">
            <w:pPr>
              <w:spacing w:line="259" w:lineRule="auto"/>
              <w:ind w:right="34"/>
            </w:pPr>
            <w:r>
              <w:t xml:space="preserve">Composite of neurodegeneration and TDP-43 severity scores above. Calculated as: </w:t>
            </w:r>
            <w:proofErr w:type="spellStart"/>
            <w:r>
              <w:t>neurodegen_score</w:t>
            </w:r>
            <w:proofErr w:type="spellEnd"/>
            <w:r>
              <w:t xml:space="preserve"> + </w:t>
            </w:r>
            <w:proofErr w:type="spellStart"/>
            <w:r>
              <w:t>TDP_score</w:t>
            </w:r>
            <w:proofErr w:type="spellEnd"/>
          </w:p>
        </w:tc>
      </w:tr>
      <w:tr w:rsidR="00FD3CAB" w14:paraId="4AFA289C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7C0C9AAB" w14:textId="59D2B5D2" w:rsidR="00FD3CAB" w:rsidRPr="001201E3" w:rsidRDefault="00FD3CAB" w:rsidP="00830994">
            <w:pPr>
              <w:spacing w:line="259" w:lineRule="auto"/>
              <w:rPr>
                <w:color w:val="000000"/>
              </w:rPr>
            </w:pPr>
            <w:proofErr w:type="spellStart"/>
            <w:r w:rsidRPr="00FD3CAB">
              <w:rPr>
                <w:color w:val="000000"/>
              </w:rPr>
              <w:t>CDR_Box_latest</w:t>
            </w:r>
            <w:proofErr w:type="spellEnd"/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A9681B1" w14:textId="105F8CCE" w:rsidR="00FD3CAB" w:rsidRDefault="00FD3CAB" w:rsidP="00830994">
            <w:pPr>
              <w:spacing w:line="259" w:lineRule="auto"/>
              <w:ind w:right="34"/>
            </w:pPr>
            <w:r>
              <w:t xml:space="preserve">Latest patient </w:t>
            </w:r>
            <w:r w:rsidR="001376E4">
              <w:t xml:space="preserve">Sum of Boxes </w:t>
            </w:r>
            <w:r>
              <w:t xml:space="preserve">score on the standard Clinical Dementia Rating test. Scores range from 0-18, where higher score indicates greater impairment. </w:t>
            </w:r>
          </w:p>
        </w:tc>
      </w:tr>
      <w:tr w:rsidR="001201E3" w14:paraId="2F79BDBD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3AE3276" w14:textId="522E6507" w:rsidR="001201E3" w:rsidRPr="001201E3" w:rsidRDefault="001201E3" w:rsidP="00830994">
            <w:pPr>
              <w:spacing w:line="259" w:lineRule="auto"/>
            </w:pPr>
            <w:proofErr w:type="spellStart"/>
            <w:r w:rsidRPr="001201E3">
              <w:rPr>
                <w:color w:val="000000"/>
              </w:rPr>
              <w:t>CDR_FTLD.Box_latest</w:t>
            </w:r>
            <w:proofErr w:type="spellEnd"/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CD2D673" w14:textId="2241DB6C" w:rsidR="001201E3" w:rsidRPr="00830994" w:rsidRDefault="001376E4" w:rsidP="00830994">
            <w:pPr>
              <w:spacing w:line="259" w:lineRule="auto"/>
              <w:ind w:right="34"/>
            </w:pPr>
            <w:r>
              <w:t xml:space="preserve">Latest patient Sum of Boxes score on the modified Clinical Dementia Rating plus NACC </w:t>
            </w:r>
            <w:r w:rsidR="005E1176">
              <w:t>FTLD test</w:t>
            </w:r>
            <w:r>
              <w:t>. Scores range from 0-24, where higher score indicates greater impairment.</w:t>
            </w:r>
          </w:p>
        </w:tc>
      </w:tr>
      <w:tr w:rsidR="001201E3" w14:paraId="5A90D5D2" w14:textId="77777777" w:rsidTr="00EE67C3">
        <w:trPr>
          <w:trHeight w:val="586"/>
        </w:trPr>
        <w:tc>
          <w:tcPr>
            <w:tcW w:w="365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36CFDC6A" w14:textId="35FA7E59" w:rsidR="001201E3" w:rsidRPr="001201E3" w:rsidRDefault="001201E3" w:rsidP="00830994">
            <w:pPr>
              <w:spacing w:line="259" w:lineRule="auto"/>
              <w:rPr>
                <w:color w:val="000000"/>
              </w:rPr>
            </w:pPr>
            <w:proofErr w:type="spellStart"/>
            <w:r w:rsidRPr="001201E3">
              <w:rPr>
                <w:color w:val="000000"/>
              </w:rPr>
              <w:t>MMSE_Total_latest</w:t>
            </w:r>
            <w:proofErr w:type="spellEnd"/>
          </w:p>
        </w:tc>
        <w:tc>
          <w:tcPr>
            <w:tcW w:w="571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F47A4F9" w14:textId="0BEA2923" w:rsidR="001201E3" w:rsidRPr="00830994" w:rsidRDefault="00C35A9F" w:rsidP="00830994">
            <w:pPr>
              <w:spacing w:line="259" w:lineRule="auto"/>
              <w:ind w:right="34"/>
            </w:pPr>
            <w:r>
              <w:t>Latest patient score on the M</w:t>
            </w:r>
            <w:r w:rsidRPr="00C35A9F">
              <w:t>ini-</w:t>
            </w:r>
            <w:r>
              <w:t>M</w:t>
            </w:r>
            <w:r w:rsidRPr="00C35A9F">
              <w:t xml:space="preserve">ental </w:t>
            </w:r>
            <w:r>
              <w:t>S</w:t>
            </w:r>
            <w:r w:rsidRPr="00C35A9F">
              <w:t xml:space="preserve">tate </w:t>
            </w:r>
            <w:r>
              <w:t>E</w:t>
            </w:r>
            <w:r w:rsidRPr="00C35A9F">
              <w:t>xamination</w:t>
            </w:r>
            <w:r>
              <w:t xml:space="preserve">. Ranges from 0-30, where scores below 23 indicate cognitive impairment.  </w:t>
            </w:r>
          </w:p>
        </w:tc>
      </w:tr>
    </w:tbl>
    <w:p w14:paraId="01F507A3" w14:textId="77777777" w:rsidR="003E0BFF" w:rsidRDefault="003E0BFF">
      <w:pPr>
        <w:spacing w:after="269"/>
      </w:pPr>
    </w:p>
    <w:p w14:paraId="38773F8A" w14:textId="77777777" w:rsidR="001201E3" w:rsidRDefault="001201E3">
      <w:pPr>
        <w:spacing w:after="269"/>
      </w:pPr>
    </w:p>
    <w:p w14:paraId="21DC6444" w14:textId="77777777" w:rsidR="003E0BFF" w:rsidRDefault="003E0BFF" w:rsidP="00623F40">
      <w:pPr>
        <w:spacing w:after="269"/>
      </w:pPr>
    </w:p>
    <w:p w14:paraId="2E01D55C" w14:textId="44466242" w:rsidR="00EE67C3" w:rsidRPr="003E0BFF" w:rsidRDefault="00EE67C3" w:rsidP="00EE67C3">
      <w:pPr>
        <w:spacing w:after="269"/>
      </w:pPr>
      <w:r w:rsidRPr="003E0BFF">
        <w:t xml:space="preserve">Below is information regarding </w:t>
      </w:r>
      <w:r>
        <w:t>Table 1B</w:t>
      </w:r>
    </w:p>
    <w:tbl>
      <w:tblPr>
        <w:tblStyle w:val="TableGrid"/>
        <w:tblW w:w="9314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3413"/>
        <w:gridCol w:w="5901"/>
      </w:tblGrid>
      <w:tr w:rsidR="00627806" w14:paraId="7C3D929B" w14:textId="77777777" w:rsidTr="008431E9">
        <w:trPr>
          <w:trHeight w:val="334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13DEAF0" w14:textId="77777777" w:rsidR="00627806" w:rsidRDefault="00000000" w:rsidP="00EE67C3">
            <w:pPr>
              <w:spacing w:line="259" w:lineRule="auto"/>
              <w:ind w:right="38"/>
            </w:pPr>
            <w:r>
              <w:rPr>
                <w:b/>
              </w:rPr>
              <w:t xml:space="preserve">Column 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F6AB8BA" w14:textId="77777777" w:rsidR="00627806" w:rsidRDefault="00000000">
            <w:pPr>
              <w:spacing w:line="259" w:lineRule="auto"/>
              <w:ind w:right="39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627806" w14:paraId="3F63470A" w14:textId="77777777" w:rsidTr="008431E9">
        <w:trPr>
          <w:trHeight w:val="840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0E3C9EE3" w14:textId="77777777" w:rsidR="00EE67C3" w:rsidRPr="00EE67C3" w:rsidRDefault="00EE67C3" w:rsidP="00EE67C3">
            <w:pPr>
              <w:rPr>
                <w:rFonts w:ascii="Helvetica Neue" w:hAnsi="Helvetica Neue" w:cs="Calibri"/>
                <w:sz w:val="20"/>
                <w:szCs w:val="20"/>
              </w:rPr>
            </w:pPr>
            <w:r w:rsidRPr="00EE67C3">
              <w:rPr>
                <w:rFonts w:ascii="Helvetica Neue" w:hAnsi="Helvetica Neue" w:cs="Calibri"/>
                <w:color w:val="000000"/>
                <w:sz w:val="20"/>
                <w:szCs w:val="20"/>
              </w:rPr>
              <w:t>cell_level_1</w:t>
            </w:r>
          </w:p>
          <w:p w14:paraId="612E4436" w14:textId="5B3462E8" w:rsidR="00627806" w:rsidRPr="00EE67C3" w:rsidRDefault="00627806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6FBA7DB" w14:textId="0FC037F1" w:rsidR="00627806" w:rsidRDefault="00EE67C3">
            <w:pPr>
              <w:spacing w:line="259" w:lineRule="auto"/>
            </w:pPr>
            <w:r>
              <w:t>Name of cell type when using our most coarse taxonomy (level 1)</w:t>
            </w:r>
          </w:p>
        </w:tc>
      </w:tr>
      <w:tr w:rsidR="00627806" w14:paraId="1ECB5706" w14:textId="77777777" w:rsidTr="008431E9">
        <w:trPr>
          <w:trHeight w:val="331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FD62B99" w14:textId="77777777" w:rsidR="00EE67C3" w:rsidRPr="00EE67C3" w:rsidRDefault="00EE67C3" w:rsidP="00EE67C3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EE67C3">
              <w:rPr>
                <w:rFonts w:ascii="Helvetica Neue" w:hAnsi="Helvetica Neue" w:cs="Calibri"/>
                <w:color w:val="000000"/>
                <w:sz w:val="20"/>
                <w:szCs w:val="20"/>
              </w:rPr>
              <w:t>cell_level_2</w:t>
            </w:r>
          </w:p>
          <w:p w14:paraId="2232448A" w14:textId="56A09520" w:rsidR="00627806" w:rsidRPr="00EE67C3" w:rsidRDefault="00627806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D7C2604" w14:textId="3869D1DA" w:rsidR="00627806" w:rsidRDefault="00EE67C3">
            <w:pPr>
              <w:spacing w:line="259" w:lineRule="auto"/>
            </w:pPr>
            <w:r>
              <w:t>Name of cell type defined by reference mapping to Allen Brian Atla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0x Whole Human Brain taxonomy and the 10x Human MTG SEA-AD taxonomy using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pMyCell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level 2) (</w:t>
            </w:r>
            <w:r w:rsidR="00CC111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thods) </w:t>
            </w:r>
          </w:p>
        </w:tc>
      </w:tr>
      <w:tr w:rsidR="00627806" w14:paraId="3AB25EC2" w14:textId="77777777" w:rsidTr="008431E9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D69DD07" w14:textId="77777777" w:rsidR="00EE67C3" w:rsidRPr="00EE67C3" w:rsidRDefault="00EE67C3" w:rsidP="00EE67C3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EE67C3">
              <w:rPr>
                <w:rFonts w:ascii="Helvetica Neue" w:hAnsi="Helvetica Neue" w:cs="Calibri"/>
                <w:color w:val="000000"/>
                <w:sz w:val="20"/>
                <w:szCs w:val="20"/>
              </w:rPr>
              <w:t>cell_level_3</w:t>
            </w:r>
          </w:p>
          <w:p w14:paraId="79D6467C" w14:textId="6985C843" w:rsidR="00627806" w:rsidRPr="00EE67C3" w:rsidRDefault="00627806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C5B03ED" w14:textId="11EC00A8" w:rsidR="00627806" w:rsidRDefault="00EE67C3">
            <w:pPr>
              <w:spacing w:line="259" w:lineRule="auto"/>
            </w:pPr>
            <w:r>
              <w:t xml:space="preserve">Name of cell type when using our most granular taxonomy (level </w:t>
            </w:r>
            <w:r w:rsidR="00CC1119">
              <w:t>3</w:t>
            </w:r>
            <w:r>
              <w:t>)</w:t>
            </w:r>
          </w:p>
        </w:tc>
      </w:tr>
      <w:tr w:rsidR="00627806" w14:paraId="16F545F7" w14:textId="77777777" w:rsidTr="008431E9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63C10AD" w14:textId="77777777" w:rsidR="00EE67C3" w:rsidRDefault="00EE67C3" w:rsidP="00EE67C3">
            <w:pPr>
              <w:jc w:val="both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cell_number</w:t>
            </w:r>
            <w:proofErr w:type="spellEnd"/>
          </w:p>
          <w:p w14:paraId="4519516A" w14:textId="4C6091CC" w:rsidR="00627806" w:rsidRDefault="00627806">
            <w:pPr>
              <w:spacing w:line="259" w:lineRule="auto"/>
              <w:jc w:val="both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7551AE2" w14:textId="03406AA3" w:rsidR="00627806" w:rsidRDefault="00EE67C3">
            <w:pPr>
              <w:spacing w:line="259" w:lineRule="auto"/>
            </w:pPr>
            <w:r>
              <w:t xml:space="preserve">Total number of cells within each cell class </w:t>
            </w:r>
          </w:p>
        </w:tc>
      </w:tr>
      <w:tr w:rsidR="00627806" w14:paraId="6F21EB08" w14:textId="77777777" w:rsidTr="008431E9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008AD2A3" w14:textId="77777777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rt Condition</w:t>
            </w:r>
          </w:p>
          <w:p w14:paraId="5A89E3EE" w14:textId="2FC628AF" w:rsidR="00627806" w:rsidRDefault="00627806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6F9FB12" w14:textId="77B27FC1" w:rsidR="00627806" w:rsidRDefault="00EE67C3">
            <w:pPr>
              <w:spacing w:line="259" w:lineRule="auto"/>
            </w:pPr>
            <w:r>
              <w:t>Proportion of cells within each cell class that are from the non-enriched Hoechst sorting condition and from the enriched LN10 sorting condition. As expected, excitatory neurons are mostly derived from the LN10 sorting condition</w:t>
            </w:r>
          </w:p>
        </w:tc>
      </w:tr>
      <w:tr w:rsidR="00627806" w14:paraId="790D3737" w14:textId="77777777" w:rsidTr="008431E9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72561D1D" w14:textId="77777777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inical Condition</w:t>
            </w:r>
          </w:p>
          <w:p w14:paraId="034277BD" w14:textId="601398CA" w:rsidR="00627806" w:rsidRDefault="00627806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8647956" w14:textId="59578390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portion of cells within each cell class that are from each Clinical Condition. </w:t>
            </w:r>
            <w:proofErr w:type="spellStart"/>
            <w:r w:rsidRPr="008106BA">
              <w:t>ClinGene_DEG_group</w:t>
            </w:r>
            <w:proofErr w:type="spellEnd"/>
            <w:r>
              <w:t xml:space="preserve"> are used here as clinical conditions</w:t>
            </w:r>
          </w:p>
          <w:p w14:paraId="756D7B3C" w14:textId="5DE101A1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27F83B71" w14:textId="7DE7FF0D" w:rsidR="00627806" w:rsidRDefault="00627806">
            <w:pPr>
              <w:spacing w:line="259" w:lineRule="auto"/>
              <w:ind w:right="34"/>
            </w:pPr>
          </w:p>
        </w:tc>
      </w:tr>
      <w:tr w:rsidR="00EE67C3" w14:paraId="56F3C301" w14:textId="77777777" w:rsidTr="008431E9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761F41ED" w14:textId="77777777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</w:p>
          <w:p w14:paraId="22632B36" w14:textId="77777777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17D8212" w14:textId="6110A1AB" w:rsidR="00EE67C3" w:rsidRDefault="00EE67C3">
            <w:pPr>
              <w:spacing w:line="259" w:lineRule="auto"/>
              <w:ind w:right="34"/>
            </w:pPr>
            <w:r>
              <w:t xml:space="preserve">Proportion of each </w:t>
            </w:r>
            <w:proofErr w:type="gramStart"/>
            <w:r>
              <w:t>cells</w:t>
            </w:r>
            <w:proofErr w:type="gramEnd"/>
            <w:r>
              <w:t xml:space="preserve"> within each cell class that are from female of male donors</w:t>
            </w:r>
          </w:p>
        </w:tc>
      </w:tr>
      <w:tr w:rsidR="00EE67C3" w14:paraId="7F698FE4" w14:textId="77777777" w:rsidTr="008431E9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1AD59C72" w14:textId="77777777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counts median</w:t>
            </w:r>
          </w:p>
          <w:p w14:paraId="31D5675F" w14:textId="77777777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2EB7EBA" w14:textId="58A94631" w:rsidR="00EE67C3" w:rsidRDefault="0000559D">
            <w:pPr>
              <w:spacing w:line="259" w:lineRule="auto"/>
              <w:ind w:right="34"/>
            </w:pPr>
            <w:r>
              <w:t>Median total counts for all cells within each cell class</w:t>
            </w:r>
            <w:r w:rsidR="00EE67C3">
              <w:t xml:space="preserve"> </w:t>
            </w:r>
          </w:p>
        </w:tc>
      </w:tr>
      <w:tr w:rsidR="00EE67C3" w14:paraId="62A05625" w14:textId="77777777" w:rsidTr="008431E9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99B2DEB" w14:textId="77777777" w:rsidR="00EE67C3" w:rsidRDefault="00EE67C3" w:rsidP="00EE67C3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umber of genes detected - median</w:t>
            </w:r>
          </w:p>
          <w:p w14:paraId="6341D989" w14:textId="77777777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0435853" w14:textId="651396AF" w:rsidR="00EE67C3" w:rsidRDefault="0000559D" w:rsidP="00EE67C3">
            <w:pPr>
              <w:spacing w:line="259" w:lineRule="auto"/>
              <w:ind w:right="34"/>
            </w:pPr>
            <w:r>
              <w:t xml:space="preserve">Median number of genes that are detected </w:t>
            </w:r>
            <w:r w:rsidR="000B1493">
              <w:t xml:space="preserve">per cell </w:t>
            </w:r>
            <w:r>
              <w:t>within each cell class</w:t>
            </w:r>
          </w:p>
        </w:tc>
      </w:tr>
      <w:tr w:rsidR="00EE67C3" w14:paraId="17B9C60B" w14:textId="77777777" w:rsidTr="008431E9">
        <w:trPr>
          <w:trHeight w:val="58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26AAC01F" w14:textId="77777777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entage mitochondrial reads median</w:t>
            </w:r>
          </w:p>
          <w:p w14:paraId="4F5BA361" w14:textId="77777777" w:rsidR="00EE67C3" w:rsidRDefault="00EE67C3" w:rsidP="00EE67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9979848" w14:textId="3DBF1927" w:rsidR="00EE67C3" w:rsidRDefault="0000559D" w:rsidP="00EE67C3">
            <w:pPr>
              <w:spacing w:line="259" w:lineRule="auto"/>
              <w:ind w:right="34"/>
            </w:pPr>
            <w:r>
              <w:t xml:space="preserve">Median percentage of mitochondrial reads </w:t>
            </w:r>
            <w:r w:rsidR="000B1493">
              <w:t>per cell within each cell class</w:t>
            </w:r>
          </w:p>
        </w:tc>
      </w:tr>
    </w:tbl>
    <w:p w14:paraId="4BD77257" w14:textId="77777777" w:rsidR="00627806" w:rsidRDefault="00000000">
      <w:pPr>
        <w:spacing w:after="210" w:line="259" w:lineRule="auto"/>
        <w:ind w:left="-8"/>
        <w:jc w:val="right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100FA41E" wp14:editId="4317C33A">
                <wp:extent cx="5953125" cy="10160"/>
                <wp:effectExtent l="0" t="0" r="0" b="0"/>
                <wp:docPr id="4486" name="Group 44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3125" cy="10160"/>
                          <a:chOff x="0" y="0"/>
                          <a:chExt cx="5953125" cy="10160"/>
                        </a:xfrm>
                      </wpg:grpSpPr>
                      <pic:pic xmlns:pic="http://schemas.openxmlformats.org/drawingml/2006/picture">
                        <pic:nvPicPr>
                          <pic:cNvPr id="4559" name="Picture 455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817"/>
                            <a:ext cx="5958841" cy="152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486" style="width:468.75pt;height:0.799988pt;mso-position-horizontal-relative:char;mso-position-vertical-relative:line" coordsize="59531,101">
                <v:shape id="Picture 4559" style="position:absolute;width:59588;height:152;left:-33;top:-48;" filled="f">
                  <v:imagedata r:id="rId6"/>
                </v:shape>
              </v:group>
            </w:pict>
          </mc:Fallback>
        </mc:AlternateContent>
      </w:r>
      <w:r>
        <w:t xml:space="preserve"> </w:t>
      </w:r>
    </w:p>
    <w:p w14:paraId="11CA118A" w14:textId="2E390624" w:rsidR="00627806" w:rsidRDefault="00627806">
      <w:pPr>
        <w:spacing w:line="259" w:lineRule="auto"/>
        <w:ind w:left="360"/>
      </w:pPr>
    </w:p>
    <w:p w14:paraId="3F48B63C" w14:textId="55D29E26" w:rsidR="000B1493" w:rsidRDefault="000B1493" w:rsidP="000B1493">
      <w:pPr>
        <w:spacing w:after="269"/>
      </w:pPr>
      <w:r w:rsidRPr="003E0BFF">
        <w:t xml:space="preserve">Below is information regarding </w:t>
      </w:r>
      <w:r>
        <w:t>Table 1C</w:t>
      </w:r>
    </w:p>
    <w:tbl>
      <w:tblPr>
        <w:tblStyle w:val="TableGrid"/>
        <w:tblW w:w="9314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3413"/>
        <w:gridCol w:w="5901"/>
      </w:tblGrid>
      <w:tr w:rsidR="001169F9" w14:paraId="6472D47D" w14:textId="77777777" w:rsidTr="00E25261">
        <w:trPr>
          <w:trHeight w:val="334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B701755" w14:textId="77777777" w:rsidR="001169F9" w:rsidRDefault="001169F9" w:rsidP="00E25261">
            <w:pPr>
              <w:spacing w:line="259" w:lineRule="auto"/>
              <w:ind w:right="38"/>
            </w:pPr>
            <w:r>
              <w:rPr>
                <w:b/>
              </w:rPr>
              <w:lastRenderedPageBreak/>
              <w:t xml:space="preserve">Column 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63BEFFF" w14:textId="77777777" w:rsidR="001169F9" w:rsidRDefault="001169F9" w:rsidP="00E25261">
            <w:pPr>
              <w:spacing w:line="259" w:lineRule="auto"/>
              <w:ind w:right="39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1169F9" w14:paraId="4A3DD980" w14:textId="77777777" w:rsidTr="00E25261">
        <w:trPr>
          <w:trHeight w:val="840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244EAADC" w14:textId="7C1CD83D" w:rsidR="001169F9" w:rsidRPr="00EE67C3" w:rsidRDefault="001169F9" w:rsidP="00E25261">
            <w:pPr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ames</w:t>
            </w:r>
          </w:p>
          <w:p w14:paraId="78FD7F87" w14:textId="77777777" w:rsidR="001169F9" w:rsidRPr="00EE67C3" w:rsidRDefault="001169F9" w:rsidP="00E25261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012546E" w14:textId="3D11C4FF" w:rsidR="001169F9" w:rsidRDefault="001169F9" w:rsidP="00E25261">
            <w:pPr>
              <w:spacing w:line="259" w:lineRule="auto"/>
            </w:pPr>
            <w:r>
              <w:t xml:space="preserve">Names of genes for which </w:t>
            </w:r>
            <w:proofErr w:type="spellStart"/>
            <w:r>
              <w:t>logreg</w:t>
            </w:r>
            <w:proofErr w:type="spellEnd"/>
            <w:r>
              <w:t xml:space="preserve"> values are given. Not that the base script to generate this analysis can be found on our </w:t>
            </w:r>
            <w:proofErr w:type="spellStart"/>
            <w:r>
              <w:t>Github</w:t>
            </w:r>
            <w:proofErr w:type="spellEnd"/>
            <w:r>
              <w:t xml:space="preserve"> (</w:t>
            </w:r>
            <w:r w:rsidRPr="001169F9">
              <w:t>Figure 1/run_rank_genes_groups_leiden2_061225.py</w:t>
            </w:r>
            <w:r>
              <w:t>)</w:t>
            </w:r>
          </w:p>
        </w:tc>
      </w:tr>
      <w:tr w:rsidR="001169F9" w14:paraId="5D113C95" w14:textId="77777777" w:rsidTr="00E25261">
        <w:trPr>
          <w:trHeight w:val="331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1CDDFA9" w14:textId="3B32F983" w:rsidR="001169F9" w:rsidRPr="00EE67C3" w:rsidRDefault="001169F9" w:rsidP="00E25261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cores</w:t>
            </w:r>
          </w:p>
          <w:p w14:paraId="120A4045" w14:textId="77777777" w:rsidR="001169F9" w:rsidRPr="00EE67C3" w:rsidRDefault="001169F9" w:rsidP="00E25261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E5063CB" w14:textId="23A90188" w:rsidR="001169F9" w:rsidRDefault="001169F9" w:rsidP="00E25261">
            <w:pPr>
              <w:spacing w:line="259" w:lineRule="auto"/>
            </w:pPr>
            <w:proofErr w:type="spellStart"/>
            <w:r>
              <w:t>Logreg</w:t>
            </w:r>
            <w:proofErr w:type="spellEnd"/>
            <w:r>
              <w:t xml:space="preserve"> score for each gene listed in </w:t>
            </w:r>
            <w:r w:rsidRPr="001169F9">
              <w:rPr>
                <w:i/>
                <w:iCs/>
              </w:rPr>
              <w:t>names</w:t>
            </w:r>
            <w:r w:rsidRPr="001169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1169F9" w14:paraId="7889FF07" w14:textId="77777777" w:rsidTr="00E25261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401DCA6" w14:textId="754B3220" w:rsidR="001169F9" w:rsidRPr="001169F9" w:rsidRDefault="001169F9" w:rsidP="001169F9">
            <w:pPr>
              <w:rPr>
                <w:rFonts w:ascii="Helvetica Neue" w:hAnsi="Helvetica Neue"/>
                <w:sz w:val="20"/>
                <w:szCs w:val="20"/>
              </w:rPr>
            </w:pPr>
            <w:r w:rsidRPr="001169F9">
              <w:rPr>
                <w:rFonts w:ascii="Helvetica Neue" w:hAnsi="Helvetica Neue"/>
                <w:sz w:val="20"/>
                <w:szCs w:val="20"/>
              </w:rPr>
              <w:t>Leiden_2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67A9A9C" w14:textId="6F404990" w:rsidR="001169F9" w:rsidRDefault="001169F9" w:rsidP="00E25261">
            <w:pPr>
              <w:spacing w:line="259" w:lineRule="auto"/>
            </w:pPr>
            <w:r>
              <w:t xml:space="preserve">Cluster name that was in the original </w:t>
            </w:r>
            <w:proofErr w:type="spellStart"/>
            <w:r>
              <w:t>logreg</w:t>
            </w:r>
            <w:proofErr w:type="spellEnd"/>
            <w:r>
              <w:t xml:space="preserve"> script (</w:t>
            </w:r>
            <w:r w:rsidRPr="001169F9">
              <w:t>Figure 1/run_rank_genes_groups_leiden2_061225.py</w:t>
            </w:r>
            <w:r>
              <w:t xml:space="preserve">). For clarity, we appended the final cell_level_3 classification names in column </w:t>
            </w:r>
            <w:r w:rsidRPr="001169F9">
              <w:rPr>
                <w:i/>
                <w:iCs/>
              </w:rPr>
              <w:t>cell_level_3</w:t>
            </w:r>
          </w:p>
        </w:tc>
      </w:tr>
      <w:tr w:rsidR="001169F9" w14:paraId="71D31B8E" w14:textId="77777777" w:rsidTr="00E25261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1099DC3" w14:textId="02234DB4" w:rsidR="001169F9" w:rsidRDefault="001169F9" w:rsidP="00E25261">
            <w:pPr>
              <w:jc w:val="both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  <w:p w14:paraId="48F6232C" w14:textId="10530A28" w:rsidR="001169F9" w:rsidRDefault="001169F9" w:rsidP="00E25261">
            <w:pPr>
              <w:spacing w:line="259" w:lineRule="auto"/>
              <w:jc w:val="both"/>
            </w:pPr>
            <w:r>
              <w:t>cell_level_3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5B026F4" w14:textId="74A207CF" w:rsidR="001169F9" w:rsidRDefault="001169F9" w:rsidP="00E25261">
            <w:pPr>
              <w:spacing w:line="259" w:lineRule="auto"/>
            </w:pPr>
            <w:r>
              <w:t xml:space="preserve">Cell_level_3 classifications </w:t>
            </w:r>
          </w:p>
        </w:tc>
      </w:tr>
    </w:tbl>
    <w:p w14:paraId="2ACFE2B7" w14:textId="77777777" w:rsidR="001169F9" w:rsidRPr="003E0BFF" w:rsidRDefault="001169F9" w:rsidP="000B1493">
      <w:pPr>
        <w:spacing w:after="269"/>
      </w:pPr>
    </w:p>
    <w:p w14:paraId="726B8B08" w14:textId="77777777" w:rsidR="008431E9" w:rsidRDefault="008431E9">
      <w:pPr>
        <w:spacing w:line="259" w:lineRule="auto"/>
        <w:ind w:left="360"/>
      </w:pPr>
    </w:p>
    <w:p w14:paraId="37451F43" w14:textId="65F1E68E" w:rsidR="001169F9" w:rsidRDefault="001169F9" w:rsidP="001169F9">
      <w:pPr>
        <w:spacing w:after="269"/>
      </w:pPr>
      <w:r w:rsidRPr="003E0BFF">
        <w:t xml:space="preserve">Below is information regarding </w:t>
      </w:r>
      <w:r>
        <w:t>Table 1</w:t>
      </w:r>
      <w:r>
        <w:t>D</w:t>
      </w:r>
    </w:p>
    <w:p w14:paraId="4E74C3D1" w14:textId="77777777" w:rsidR="001169F9" w:rsidRDefault="001169F9" w:rsidP="001169F9">
      <w:pPr>
        <w:spacing w:line="259" w:lineRule="auto"/>
      </w:pPr>
    </w:p>
    <w:tbl>
      <w:tblPr>
        <w:tblStyle w:val="TableGrid"/>
        <w:tblW w:w="9314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3413"/>
        <w:gridCol w:w="5901"/>
      </w:tblGrid>
      <w:tr w:rsidR="001169F9" w14:paraId="0E05C1B9" w14:textId="77777777" w:rsidTr="00E25261">
        <w:trPr>
          <w:trHeight w:val="334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D93ADF4" w14:textId="77777777" w:rsidR="001169F9" w:rsidRDefault="001169F9" w:rsidP="00E25261">
            <w:pPr>
              <w:spacing w:line="259" w:lineRule="auto"/>
              <w:ind w:right="38"/>
            </w:pPr>
            <w:r>
              <w:rPr>
                <w:b/>
              </w:rPr>
              <w:t xml:space="preserve">Column 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5851865" w14:textId="77777777" w:rsidR="001169F9" w:rsidRDefault="001169F9" w:rsidP="00E25261">
            <w:pPr>
              <w:spacing w:line="259" w:lineRule="auto"/>
              <w:ind w:right="39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1169F9" w14:paraId="057FCAE1" w14:textId="77777777" w:rsidTr="00E25261">
        <w:trPr>
          <w:trHeight w:val="840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0DE58065" w14:textId="77777777" w:rsidR="001169F9" w:rsidRPr="00EE67C3" w:rsidRDefault="001169F9" w:rsidP="00E25261">
            <w:pPr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ames</w:t>
            </w:r>
          </w:p>
          <w:p w14:paraId="387B6049" w14:textId="77777777" w:rsidR="001169F9" w:rsidRPr="00EE67C3" w:rsidRDefault="001169F9" w:rsidP="00E25261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0298FD5" w14:textId="31FCD129" w:rsidR="001169F9" w:rsidRDefault="001169F9" w:rsidP="00E25261">
            <w:pPr>
              <w:spacing w:line="259" w:lineRule="auto"/>
            </w:pPr>
            <w:r>
              <w:t xml:space="preserve">Names of genes for which </w:t>
            </w:r>
            <w:r>
              <w:t xml:space="preserve">Wilcoxon </w:t>
            </w:r>
            <w:r>
              <w:t xml:space="preserve">values are given. Not that the base script to generate this analysis can be found on our </w:t>
            </w:r>
            <w:proofErr w:type="spellStart"/>
            <w:r>
              <w:t>Github</w:t>
            </w:r>
            <w:proofErr w:type="spellEnd"/>
            <w:r>
              <w:t xml:space="preserve"> (</w:t>
            </w:r>
            <w:r w:rsidRPr="001169F9">
              <w:t>Figure 1/run_rank_genes_groups_leiden2_061225.py</w:t>
            </w:r>
            <w:r>
              <w:t>)</w:t>
            </w:r>
          </w:p>
        </w:tc>
      </w:tr>
      <w:tr w:rsidR="001169F9" w14:paraId="5629B74C" w14:textId="77777777" w:rsidTr="00E25261">
        <w:trPr>
          <w:trHeight w:val="331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296CDD1" w14:textId="77777777" w:rsidR="001169F9" w:rsidRPr="00EE67C3" w:rsidRDefault="001169F9" w:rsidP="00E25261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cores</w:t>
            </w:r>
          </w:p>
          <w:p w14:paraId="3E62879E" w14:textId="77777777" w:rsidR="001169F9" w:rsidRPr="00EE67C3" w:rsidRDefault="001169F9" w:rsidP="00E25261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4F9972E" w14:textId="6B4C3BA3" w:rsidR="001169F9" w:rsidRPr="001169F9" w:rsidRDefault="001169F9" w:rsidP="00E25261">
            <w:pPr>
              <w:spacing w:line="259" w:lineRule="auto"/>
            </w:pPr>
            <w:proofErr w:type="spellStart"/>
            <w:r>
              <w:t>wilcoxon</w:t>
            </w:r>
            <w:proofErr w:type="spellEnd"/>
            <w:r>
              <w:t xml:space="preserve"> score for each gene listed in </w:t>
            </w:r>
            <w:r w:rsidRPr="001169F9">
              <w:rPr>
                <w:i/>
                <w:iCs/>
              </w:rPr>
              <w:t>names</w:t>
            </w:r>
            <w:r w:rsidRPr="001169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the cell type listed in column </w:t>
            </w:r>
            <w:r w:rsidRPr="001169F9">
              <w:rPr>
                <w:i/>
                <w:iCs/>
              </w:rPr>
              <w:t>cell_level_3</w:t>
            </w:r>
          </w:p>
        </w:tc>
      </w:tr>
      <w:tr w:rsidR="001169F9" w14:paraId="4D82C3DA" w14:textId="77777777" w:rsidTr="00E25261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969B48E" w14:textId="16D22860" w:rsidR="001169F9" w:rsidRPr="001169F9" w:rsidRDefault="001169F9" w:rsidP="00E25261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logfoldchange</w:t>
            </w:r>
            <w:proofErr w:type="spellEnd"/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7406C2E" w14:textId="61924EF2" w:rsidR="001169F9" w:rsidRDefault="001169F9" w:rsidP="00E25261">
            <w:pPr>
              <w:spacing w:line="259" w:lineRule="auto"/>
            </w:pPr>
            <w:r>
              <w:t xml:space="preserve">Relative expression value of gene listed in </w:t>
            </w:r>
            <w:r w:rsidRPr="001169F9">
              <w:rPr>
                <w:i/>
                <w:iCs/>
              </w:rPr>
              <w:t>names</w:t>
            </w:r>
            <w:r>
              <w:t xml:space="preserve"> for the cell type listed in </w:t>
            </w:r>
            <w:r w:rsidRPr="001169F9">
              <w:rPr>
                <w:i/>
                <w:iCs/>
              </w:rPr>
              <w:t>cell_level_3</w:t>
            </w:r>
          </w:p>
        </w:tc>
      </w:tr>
      <w:tr w:rsidR="001169F9" w14:paraId="33F4AF19" w14:textId="77777777" w:rsidTr="00E25261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14D21F0" w14:textId="589DC650" w:rsidR="001169F9" w:rsidRDefault="001169F9" w:rsidP="00E25261">
            <w:pPr>
              <w:rPr>
                <w:rFonts w:ascii="Helvetica Neue" w:hAnsi="Helvetica Neue"/>
                <w:sz w:val="20"/>
                <w:szCs w:val="20"/>
              </w:rPr>
            </w:pPr>
            <w:r w:rsidRPr="001169F9">
              <w:rPr>
                <w:rFonts w:ascii="Helvetica Neue" w:hAnsi="Helvetica Neue"/>
                <w:sz w:val="20"/>
                <w:szCs w:val="20"/>
              </w:rPr>
              <w:t>Leiden_2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71BE387" w14:textId="05F1DEE2" w:rsidR="001169F9" w:rsidRDefault="001169F9" w:rsidP="00E25261">
            <w:pPr>
              <w:spacing w:line="259" w:lineRule="auto"/>
            </w:pPr>
            <w:r>
              <w:t>Cluster name that was in the original script (</w:t>
            </w:r>
            <w:r w:rsidRPr="001169F9">
              <w:t>Figure 1/run_rank_genes_groups_leiden2_061225.py</w:t>
            </w:r>
            <w:r>
              <w:t xml:space="preserve">). For clarity, we appended the final cell_level_3 classification names in column </w:t>
            </w:r>
            <w:r w:rsidRPr="001169F9">
              <w:rPr>
                <w:i/>
                <w:iCs/>
              </w:rPr>
              <w:t>cell_level_3</w:t>
            </w:r>
          </w:p>
        </w:tc>
      </w:tr>
      <w:tr w:rsidR="001169F9" w14:paraId="048B7373" w14:textId="77777777" w:rsidTr="00E25261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CA0634E" w14:textId="77777777" w:rsidR="001169F9" w:rsidRDefault="001169F9" w:rsidP="00E25261">
            <w:pPr>
              <w:jc w:val="both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  <w:p w14:paraId="200E6A66" w14:textId="77777777" w:rsidR="001169F9" w:rsidRDefault="001169F9" w:rsidP="00E25261">
            <w:pPr>
              <w:spacing w:line="259" w:lineRule="auto"/>
              <w:jc w:val="both"/>
            </w:pPr>
            <w:r>
              <w:t>cell_level_3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4149455" w14:textId="77777777" w:rsidR="001169F9" w:rsidRDefault="001169F9" w:rsidP="00E25261">
            <w:pPr>
              <w:spacing w:line="259" w:lineRule="auto"/>
            </w:pPr>
            <w:r>
              <w:t xml:space="preserve">Cell_level_3 classifications </w:t>
            </w:r>
          </w:p>
        </w:tc>
      </w:tr>
    </w:tbl>
    <w:p w14:paraId="524A75BD" w14:textId="77777777" w:rsidR="001169F9" w:rsidRDefault="001169F9">
      <w:pPr>
        <w:spacing w:line="259" w:lineRule="auto"/>
        <w:ind w:left="360"/>
      </w:pPr>
    </w:p>
    <w:p w14:paraId="6F3D530B" w14:textId="77777777" w:rsidR="000B1493" w:rsidRDefault="000B1493">
      <w:pPr>
        <w:spacing w:line="259" w:lineRule="auto"/>
        <w:ind w:left="360"/>
      </w:pPr>
    </w:p>
    <w:p w14:paraId="6479E99F" w14:textId="25042E11" w:rsidR="001169F9" w:rsidRDefault="001169F9" w:rsidP="001169F9">
      <w:pPr>
        <w:spacing w:after="269"/>
      </w:pPr>
      <w:r w:rsidRPr="003E0BFF">
        <w:t xml:space="preserve">Below is information regarding </w:t>
      </w:r>
      <w:r>
        <w:t>Table 1</w:t>
      </w:r>
      <w:r>
        <w:t>E</w:t>
      </w:r>
    </w:p>
    <w:tbl>
      <w:tblPr>
        <w:tblStyle w:val="TableGrid"/>
        <w:tblW w:w="9314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3413"/>
        <w:gridCol w:w="5901"/>
      </w:tblGrid>
      <w:tr w:rsidR="001169F9" w14:paraId="29A4D528" w14:textId="77777777" w:rsidTr="00E25261">
        <w:trPr>
          <w:trHeight w:val="334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46460F9" w14:textId="77777777" w:rsidR="001169F9" w:rsidRDefault="001169F9" w:rsidP="00E25261">
            <w:pPr>
              <w:spacing w:line="259" w:lineRule="auto"/>
              <w:ind w:right="38"/>
            </w:pPr>
            <w:r>
              <w:rPr>
                <w:b/>
              </w:rPr>
              <w:lastRenderedPageBreak/>
              <w:t xml:space="preserve">Column 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9E8F8FC" w14:textId="77777777" w:rsidR="001169F9" w:rsidRDefault="001169F9" w:rsidP="00E25261">
            <w:pPr>
              <w:spacing w:line="259" w:lineRule="auto"/>
              <w:ind w:right="39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1169F9" w14:paraId="050BEDFB" w14:textId="77777777" w:rsidTr="00E25261">
        <w:trPr>
          <w:trHeight w:val="840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339231CE" w14:textId="77777777" w:rsidR="001169F9" w:rsidRPr="00EE67C3" w:rsidRDefault="001169F9" w:rsidP="00E25261">
            <w:pPr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ames</w:t>
            </w:r>
          </w:p>
          <w:p w14:paraId="0A8D7040" w14:textId="77777777" w:rsidR="001169F9" w:rsidRPr="00EE67C3" w:rsidRDefault="001169F9" w:rsidP="00E25261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F17F481" w14:textId="467989E0" w:rsidR="001169F9" w:rsidRDefault="001169F9" w:rsidP="00E25261">
            <w:pPr>
              <w:spacing w:line="259" w:lineRule="auto"/>
            </w:pPr>
            <w:r>
              <w:t xml:space="preserve">Names of genes for which </w:t>
            </w:r>
            <w:r>
              <w:t xml:space="preserve">t-test </w:t>
            </w:r>
            <w:r>
              <w:t xml:space="preserve">values are given. Not that the base script to generate this analysis can be found on our </w:t>
            </w:r>
            <w:proofErr w:type="spellStart"/>
            <w:r>
              <w:t>Github</w:t>
            </w:r>
            <w:proofErr w:type="spellEnd"/>
            <w:r>
              <w:t xml:space="preserve"> (</w:t>
            </w:r>
            <w:r w:rsidRPr="001169F9">
              <w:t>Figure 1/run_rank_genes_groups_leiden2_061225.py</w:t>
            </w:r>
            <w:r>
              <w:t>)</w:t>
            </w:r>
          </w:p>
        </w:tc>
      </w:tr>
      <w:tr w:rsidR="001169F9" w14:paraId="01404A2C" w14:textId="77777777" w:rsidTr="00E25261">
        <w:trPr>
          <w:trHeight w:val="331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5B56610" w14:textId="77777777" w:rsidR="001169F9" w:rsidRPr="00EE67C3" w:rsidRDefault="001169F9" w:rsidP="00E25261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cores</w:t>
            </w:r>
          </w:p>
          <w:p w14:paraId="0B195047" w14:textId="77777777" w:rsidR="001169F9" w:rsidRPr="00EE67C3" w:rsidRDefault="001169F9" w:rsidP="00E25261">
            <w:pPr>
              <w:spacing w:line="259" w:lineRule="auto"/>
            </w:pP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5296CD0" w14:textId="3B387CB2" w:rsidR="001169F9" w:rsidRPr="001169F9" w:rsidRDefault="001169F9" w:rsidP="00E25261">
            <w:pPr>
              <w:spacing w:line="259" w:lineRule="auto"/>
            </w:pPr>
            <w:r>
              <w:t>t-test</w:t>
            </w:r>
            <w:r>
              <w:t xml:space="preserve"> score for each gene listed in </w:t>
            </w:r>
            <w:r w:rsidRPr="001169F9">
              <w:rPr>
                <w:i/>
                <w:iCs/>
              </w:rPr>
              <w:t>names</w:t>
            </w:r>
            <w:r w:rsidRPr="001169F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the cell type listed in column </w:t>
            </w:r>
            <w:r w:rsidRPr="001169F9">
              <w:rPr>
                <w:i/>
                <w:iCs/>
              </w:rPr>
              <w:t>cell_level_3</w:t>
            </w:r>
          </w:p>
        </w:tc>
      </w:tr>
      <w:tr w:rsidR="001169F9" w14:paraId="4D4CADD6" w14:textId="77777777" w:rsidTr="00E25261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A6A2EF6" w14:textId="77777777" w:rsidR="001169F9" w:rsidRPr="001169F9" w:rsidRDefault="001169F9" w:rsidP="00E25261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</w:rPr>
              <w:t>logfoldchange</w:t>
            </w:r>
            <w:proofErr w:type="spellEnd"/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69856F3" w14:textId="77777777" w:rsidR="001169F9" w:rsidRDefault="001169F9" w:rsidP="00E25261">
            <w:pPr>
              <w:spacing w:line="259" w:lineRule="auto"/>
            </w:pPr>
            <w:r>
              <w:t xml:space="preserve">Relative expression value of gene listed in </w:t>
            </w:r>
            <w:r w:rsidRPr="001169F9">
              <w:rPr>
                <w:i/>
                <w:iCs/>
              </w:rPr>
              <w:t>names</w:t>
            </w:r>
            <w:r>
              <w:t xml:space="preserve"> for the cell type listed in </w:t>
            </w:r>
            <w:r w:rsidRPr="001169F9">
              <w:rPr>
                <w:i/>
                <w:iCs/>
              </w:rPr>
              <w:t>cell_level_3</w:t>
            </w:r>
          </w:p>
        </w:tc>
      </w:tr>
      <w:tr w:rsidR="001169F9" w14:paraId="525ACF8E" w14:textId="77777777" w:rsidTr="00E25261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1B5CF13" w14:textId="77777777" w:rsidR="001169F9" w:rsidRDefault="001169F9" w:rsidP="00E25261">
            <w:pPr>
              <w:rPr>
                <w:rFonts w:ascii="Helvetica Neue" w:hAnsi="Helvetica Neue"/>
                <w:sz w:val="20"/>
                <w:szCs w:val="20"/>
              </w:rPr>
            </w:pPr>
            <w:r w:rsidRPr="001169F9">
              <w:rPr>
                <w:rFonts w:ascii="Helvetica Neue" w:hAnsi="Helvetica Neue"/>
                <w:sz w:val="20"/>
                <w:szCs w:val="20"/>
              </w:rPr>
              <w:t>Leiden_2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6D5C7B3" w14:textId="77777777" w:rsidR="001169F9" w:rsidRDefault="001169F9" w:rsidP="00E25261">
            <w:pPr>
              <w:spacing w:line="259" w:lineRule="auto"/>
            </w:pPr>
            <w:r>
              <w:t>Cluster name that was in the original script (</w:t>
            </w:r>
            <w:r w:rsidRPr="001169F9">
              <w:t>Figure 1/run_rank_genes_groups_leiden2_061225.py</w:t>
            </w:r>
            <w:r>
              <w:t xml:space="preserve">). For clarity, we appended the final cell_level_3 classification names in column </w:t>
            </w:r>
            <w:r w:rsidRPr="001169F9">
              <w:rPr>
                <w:i/>
                <w:iCs/>
              </w:rPr>
              <w:t>cell_level_3</w:t>
            </w:r>
          </w:p>
        </w:tc>
      </w:tr>
      <w:tr w:rsidR="001169F9" w14:paraId="430E6BEC" w14:textId="77777777" w:rsidTr="00E25261">
        <w:trPr>
          <w:trHeight w:val="336"/>
        </w:trPr>
        <w:tc>
          <w:tcPr>
            <w:tcW w:w="34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0D956E7" w14:textId="77777777" w:rsidR="001169F9" w:rsidRDefault="001169F9" w:rsidP="00E25261">
            <w:pPr>
              <w:jc w:val="both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  <w:p w14:paraId="2CE78701" w14:textId="77777777" w:rsidR="001169F9" w:rsidRDefault="001169F9" w:rsidP="00E25261">
            <w:pPr>
              <w:spacing w:line="259" w:lineRule="auto"/>
              <w:jc w:val="both"/>
            </w:pPr>
            <w:r>
              <w:t>cell_level_3</w:t>
            </w:r>
          </w:p>
        </w:tc>
        <w:tc>
          <w:tcPr>
            <w:tcW w:w="59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932F5D9" w14:textId="77777777" w:rsidR="001169F9" w:rsidRDefault="001169F9" w:rsidP="00E25261">
            <w:pPr>
              <w:spacing w:line="259" w:lineRule="auto"/>
            </w:pPr>
            <w:r>
              <w:t xml:space="preserve">Cell_level_3 classifications </w:t>
            </w:r>
          </w:p>
        </w:tc>
      </w:tr>
    </w:tbl>
    <w:p w14:paraId="3FB71468" w14:textId="5CBAA797" w:rsidR="008431E9" w:rsidRDefault="008431E9" w:rsidP="0019724C">
      <w:pPr>
        <w:spacing w:line="259" w:lineRule="auto"/>
      </w:pPr>
    </w:p>
    <w:sectPr w:rsidR="008431E9">
      <w:pgSz w:w="12240" w:h="15840"/>
      <w:pgMar w:top="1450" w:right="1385" w:bottom="19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F797C"/>
    <w:multiLevelType w:val="hybridMultilevel"/>
    <w:tmpl w:val="B7AA6CB4"/>
    <w:lvl w:ilvl="0" w:tplc="DED413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B5E2E"/>
    <w:multiLevelType w:val="hybridMultilevel"/>
    <w:tmpl w:val="9E4420E6"/>
    <w:lvl w:ilvl="0" w:tplc="846A344E">
      <w:start w:val="1"/>
      <w:numFmt w:val="bullet"/>
      <w:lvlText w:val="•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7FACC1E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0206724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664B3A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E26C904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B28117E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CE5FA2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856AE1A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080CA72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78631692">
    <w:abstractNumId w:val="1"/>
  </w:num>
  <w:num w:numId="2" w16cid:durableId="1020007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806"/>
    <w:rsid w:val="0000559D"/>
    <w:rsid w:val="000B1493"/>
    <w:rsid w:val="00115102"/>
    <w:rsid w:val="001169F9"/>
    <w:rsid w:val="001201E3"/>
    <w:rsid w:val="00126C1B"/>
    <w:rsid w:val="001376E4"/>
    <w:rsid w:val="0019724C"/>
    <w:rsid w:val="003E0BFF"/>
    <w:rsid w:val="005E1176"/>
    <w:rsid w:val="00623F40"/>
    <w:rsid w:val="00627806"/>
    <w:rsid w:val="00635518"/>
    <w:rsid w:val="00700A7C"/>
    <w:rsid w:val="007239E5"/>
    <w:rsid w:val="0079365A"/>
    <w:rsid w:val="008106BA"/>
    <w:rsid w:val="00830994"/>
    <w:rsid w:val="008431E9"/>
    <w:rsid w:val="008D0805"/>
    <w:rsid w:val="009C475B"/>
    <w:rsid w:val="00B947E6"/>
    <w:rsid w:val="00C27A41"/>
    <w:rsid w:val="00C35A9F"/>
    <w:rsid w:val="00CC1119"/>
    <w:rsid w:val="00D60140"/>
    <w:rsid w:val="00DD4CA4"/>
    <w:rsid w:val="00EA4173"/>
    <w:rsid w:val="00EA6813"/>
    <w:rsid w:val="00EE67C3"/>
    <w:rsid w:val="00FD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A990A"/>
  <w15:docId w15:val="{0B63A56D-0195-124C-ACC8-6A35E6AF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7C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8431E9"/>
    <w:pPr>
      <w:spacing w:after="14" w:line="249" w:lineRule="auto"/>
      <w:ind w:left="720" w:hanging="10"/>
      <w:contextualSpacing/>
    </w:pPr>
    <w:rPr>
      <w:color w:val="000000"/>
      <w:kern w:val="2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0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925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voort, Arnar</dc:creator>
  <cp:keywords/>
  <cp:lastModifiedBy>Breevoort, Arnar</cp:lastModifiedBy>
  <cp:revision>22</cp:revision>
  <dcterms:created xsi:type="dcterms:W3CDTF">2026-03-25T23:16:00Z</dcterms:created>
  <dcterms:modified xsi:type="dcterms:W3CDTF">2026-06-11T22:06:00Z</dcterms:modified>
</cp:coreProperties>
</file>